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A83CE" w14:textId="2AAD9E1D" w:rsidR="008C4411" w:rsidRDefault="002232AF" w:rsidP="0013507D">
      <w:pPr>
        <w:pStyle w:val="Heading2"/>
      </w:pPr>
      <w:r w:rsidRPr="00026C66">
        <w:t>Supplementary Table S</w:t>
      </w:r>
      <w:r w:rsidR="00892721">
        <w:t>2</w:t>
      </w:r>
      <w:r w:rsidRPr="00026C66">
        <w:t xml:space="preserve">. </w:t>
      </w:r>
    </w:p>
    <w:p w14:paraId="04E98437" w14:textId="71375635" w:rsidR="002232AF" w:rsidRPr="00026C66" w:rsidRDefault="008C4411" w:rsidP="002232AF">
      <w:r>
        <w:t>Summary of e</w:t>
      </w:r>
      <w:r w:rsidR="000B1A1F">
        <w:t xml:space="preserve">xclusion </w:t>
      </w:r>
      <w:r w:rsidR="002232AF" w:rsidRPr="00026C66">
        <w:t>criteria used for the studies shown in Table 1</w:t>
      </w:r>
      <w:r w:rsidR="000B1A1F">
        <w:t xml:space="preserve"> (where applicable, control group only)</w:t>
      </w:r>
    </w:p>
    <w:tbl>
      <w:tblPr>
        <w:tblStyle w:val="TableGrid0"/>
        <w:tblW w:w="14029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709"/>
        <w:gridCol w:w="708"/>
        <w:gridCol w:w="426"/>
        <w:gridCol w:w="425"/>
        <w:gridCol w:w="425"/>
        <w:gridCol w:w="709"/>
        <w:gridCol w:w="425"/>
        <w:gridCol w:w="7655"/>
      </w:tblGrid>
      <w:tr w:rsidR="0033370C" w:rsidRPr="00026C66" w14:paraId="1999A10A" w14:textId="77777777" w:rsidTr="0013507D">
        <w:tc>
          <w:tcPr>
            <w:tcW w:w="1555" w:type="dxa"/>
            <w:vMerge w:val="restart"/>
            <w:shd w:val="clear" w:color="auto" w:fill="auto"/>
          </w:tcPr>
          <w:p w14:paraId="0D81D4FA" w14:textId="77777777" w:rsidR="0033370C" w:rsidRPr="00026C66" w:rsidRDefault="0033370C" w:rsidP="0020632D">
            <w:pPr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Author date ref</w:t>
            </w:r>
          </w:p>
        </w:tc>
        <w:tc>
          <w:tcPr>
            <w:tcW w:w="992" w:type="dxa"/>
            <w:vMerge w:val="restart"/>
          </w:tcPr>
          <w:p w14:paraId="48D427A1" w14:textId="77777777" w:rsidR="0033370C" w:rsidRDefault="0033370C" w:rsidP="0020632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op ECD</w:t>
            </w:r>
          </w:p>
        </w:tc>
        <w:tc>
          <w:tcPr>
            <w:tcW w:w="709" w:type="dxa"/>
            <w:vMerge w:val="restart"/>
          </w:tcPr>
          <w:p w14:paraId="0E0116CB" w14:textId="77777777" w:rsidR="0033370C" w:rsidRPr="00026C66" w:rsidRDefault="0033370C" w:rsidP="0020632D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-12 mo ECL</w:t>
            </w:r>
          </w:p>
        </w:tc>
        <w:tc>
          <w:tcPr>
            <w:tcW w:w="10773" w:type="dxa"/>
            <w:gridSpan w:val="7"/>
          </w:tcPr>
          <w:p w14:paraId="5AD43246" w14:textId="77777777" w:rsidR="0033370C" w:rsidRPr="00026C66" w:rsidRDefault="0033370C" w:rsidP="0020632D">
            <w:pPr>
              <w:jc w:val="center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Exclusion</w:t>
            </w:r>
            <w:r>
              <w:rPr>
                <w:b/>
                <w:bCs/>
                <w:sz w:val="16"/>
                <w:szCs w:val="16"/>
              </w:rPr>
              <w:t xml:space="preserve"> criteria reported</w:t>
            </w:r>
          </w:p>
        </w:tc>
      </w:tr>
      <w:tr w:rsidR="0033370C" w:rsidRPr="00026C66" w14:paraId="0CA4B4D3" w14:textId="77777777" w:rsidTr="0013507D">
        <w:trPr>
          <w:cantSplit/>
          <w:trHeight w:val="1885"/>
        </w:trPr>
        <w:tc>
          <w:tcPr>
            <w:tcW w:w="1555" w:type="dxa"/>
            <w:vMerge/>
            <w:shd w:val="clear" w:color="auto" w:fill="auto"/>
            <w:textDirection w:val="btLr"/>
          </w:tcPr>
          <w:p w14:paraId="33E55EB1" w14:textId="4B4C1471" w:rsidR="0033370C" w:rsidRPr="00026C66" w:rsidRDefault="0033370C" w:rsidP="0020632D">
            <w:pPr>
              <w:pStyle w:val="ListParagraph"/>
              <w:ind w:left="47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extDirection w:val="btLr"/>
          </w:tcPr>
          <w:p w14:paraId="016E7FED" w14:textId="77777777" w:rsidR="0033370C" w:rsidRPr="00572598" w:rsidRDefault="0033370C" w:rsidP="0020632D">
            <w:pPr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extDirection w:val="btLr"/>
          </w:tcPr>
          <w:p w14:paraId="072E4F7D" w14:textId="77777777" w:rsidR="0033370C" w:rsidRPr="00572598" w:rsidRDefault="0033370C" w:rsidP="0020632D">
            <w:pPr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extDirection w:val="btLr"/>
          </w:tcPr>
          <w:p w14:paraId="16AC1E38" w14:textId="77777777" w:rsidR="0033370C" w:rsidRPr="00026C66" w:rsidRDefault="0033370C" w:rsidP="0020632D">
            <w:pPr>
              <w:ind w:left="113" w:right="113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026C66">
              <w:rPr>
                <w:b/>
                <w:bCs/>
                <w:sz w:val="16"/>
                <w:szCs w:val="16"/>
                <w:lang w:val="en-US"/>
              </w:rPr>
              <w:t>Other corneal pathology, incl</w:t>
            </w:r>
            <w:r>
              <w:rPr>
                <w:b/>
                <w:bCs/>
                <w:sz w:val="16"/>
                <w:szCs w:val="16"/>
                <w:lang w:val="en-US"/>
              </w:rPr>
              <w:t>uding</w:t>
            </w:r>
            <w:r w:rsidRPr="00026C66">
              <w:rPr>
                <w:b/>
                <w:bCs/>
                <w:sz w:val="16"/>
                <w:szCs w:val="16"/>
                <w:lang w:val="en-US"/>
              </w:rPr>
              <w:t xml:space="preserve"> high IOP</w:t>
            </w:r>
          </w:p>
        </w:tc>
        <w:tc>
          <w:tcPr>
            <w:tcW w:w="426" w:type="dxa"/>
            <w:textDirection w:val="btLr"/>
          </w:tcPr>
          <w:p w14:paraId="641004F9" w14:textId="77777777" w:rsidR="0033370C" w:rsidRPr="00026C66" w:rsidRDefault="0033370C" w:rsidP="0020632D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Previous eye surgery</w:t>
            </w:r>
          </w:p>
        </w:tc>
        <w:tc>
          <w:tcPr>
            <w:tcW w:w="425" w:type="dxa"/>
            <w:textDirection w:val="btLr"/>
          </w:tcPr>
          <w:p w14:paraId="559BB69C" w14:textId="77777777" w:rsidR="0033370C" w:rsidRPr="00026C66" w:rsidRDefault="0033370C" w:rsidP="0020632D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Ocular trauma</w:t>
            </w:r>
          </w:p>
        </w:tc>
        <w:tc>
          <w:tcPr>
            <w:tcW w:w="425" w:type="dxa"/>
            <w:textDirection w:val="btLr"/>
          </w:tcPr>
          <w:p w14:paraId="51B96147" w14:textId="77777777" w:rsidR="0033370C" w:rsidRPr="00026C66" w:rsidRDefault="0033370C" w:rsidP="0020632D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Additional procedures</w:t>
            </w:r>
          </w:p>
        </w:tc>
        <w:tc>
          <w:tcPr>
            <w:tcW w:w="709" w:type="dxa"/>
            <w:textDirection w:val="btLr"/>
          </w:tcPr>
          <w:p w14:paraId="4FD5BC21" w14:textId="77777777" w:rsidR="0033370C" w:rsidRPr="00026C66" w:rsidRDefault="0033370C" w:rsidP="0020632D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Preoperative ECD &lt;1500, &lt;2000, &lt;1900, &lt;1800, &lt;2300</w:t>
            </w:r>
          </w:p>
        </w:tc>
        <w:tc>
          <w:tcPr>
            <w:tcW w:w="425" w:type="dxa"/>
            <w:textDirection w:val="btLr"/>
          </w:tcPr>
          <w:p w14:paraId="559F27F0" w14:textId="77777777" w:rsidR="0033370C" w:rsidRPr="00026C66" w:rsidRDefault="0033370C" w:rsidP="0020632D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7655" w:type="dxa"/>
            <w:textDirection w:val="btLr"/>
          </w:tcPr>
          <w:p w14:paraId="55CBF5E2" w14:textId="77777777" w:rsidR="0033370C" w:rsidRPr="00026C66" w:rsidRDefault="0033370C" w:rsidP="0020632D">
            <w:pPr>
              <w:ind w:left="113" w:right="113"/>
              <w:rPr>
                <w:b/>
                <w:bCs/>
                <w:sz w:val="16"/>
                <w:szCs w:val="16"/>
              </w:rPr>
            </w:pPr>
            <w:r w:rsidRPr="00026C66">
              <w:rPr>
                <w:b/>
                <w:bCs/>
                <w:sz w:val="16"/>
                <w:szCs w:val="16"/>
              </w:rPr>
              <w:t>Other</w:t>
            </w:r>
          </w:p>
        </w:tc>
      </w:tr>
      <w:tr w:rsidR="002232AF" w:rsidRPr="00026C66" w14:paraId="3A6B0C0C" w14:textId="77777777" w:rsidTr="0013507D">
        <w:tc>
          <w:tcPr>
            <w:tcW w:w="1555" w:type="dxa"/>
            <w:shd w:val="clear" w:color="auto" w:fill="auto"/>
          </w:tcPr>
          <w:p w14:paraId="25B9AE56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study*</w:t>
            </w:r>
          </w:p>
        </w:tc>
        <w:tc>
          <w:tcPr>
            <w:tcW w:w="992" w:type="dxa"/>
          </w:tcPr>
          <w:p w14:paraId="5F61EF1C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6±286</w:t>
            </w:r>
          </w:p>
        </w:tc>
        <w:tc>
          <w:tcPr>
            <w:tcW w:w="709" w:type="dxa"/>
          </w:tcPr>
          <w:p w14:paraId="4B1EE528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08" w:type="dxa"/>
          </w:tcPr>
          <w:p w14:paraId="7B49FD27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6081C843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DEC9F5C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9AA7147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0AC87727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78FDC26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74FD747E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VA&lt;0.2 LogMAR</w:t>
            </w:r>
          </w:p>
        </w:tc>
      </w:tr>
      <w:tr w:rsidR="002232AF" w:rsidRPr="00026C66" w14:paraId="0630F142" w14:textId="77777777" w:rsidTr="0013507D">
        <w:tc>
          <w:tcPr>
            <w:tcW w:w="1555" w:type="dxa"/>
            <w:shd w:val="clear" w:color="auto" w:fill="auto"/>
          </w:tcPr>
          <w:p w14:paraId="37B9EF05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Mahmoud 2021*</w:t>
            </w:r>
          </w:p>
        </w:tc>
        <w:tc>
          <w:tcPr>
            <w:tcW w:w="992" w:type="dxa"/>
          </w:tcPr>
          <w:p w14:paraId="7313514E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9±350</w:t>
            </w:r>
          </w:p>
        </w:tc>
        <w:tc>
          <w:tcPr>
            <w:tcW w:w="709" w:type="dxa"/>
          </w:tcPr>
          <w:p w14:paraId="472309E8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708" w:type="dxa"/>
          </w:tcPr>
          <w:p w14:paraId="263FEAC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7D1E20BD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7DAF411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5D1D7F6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56E385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6630F3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114B05FA" w14:textId="77777777" w:rsidR="002232AF" w:rsidRPr="00026C66" w:rsidRDefault="002232AF" w:rsidP="0020632D">
            <w:pPr>
              <w:rPr>
                <w:sz w:val="16"/>
                <w:szCs w:val="16"/>
                <w:lang w:val="en-US"/>
              </w:rPr>
            </w:pPr>
          </w:p>
        </w:tc>
      </w:tr>
      <w:tr w:rsidR="00E5334E" w:rsidRPr="00E5334E" w14:paraId="0B40B1E8" w14:textId="77777777" w:rsidTr="0013507D">
        <w:tc>
          <w:tcPr>
            <w:tcW w:w="1555" w:type="dxa"/>
            <w:shd w:val="clear" w:color="auto" w:fill="auto"/>
          </w:tcPr>
          <w:p w14:paraId="635B830D" w14:textId="283525E5" w:rsidR="002B4E91" w:rsidRPr="00E5334E" w:rsidRDefault="002B4E91" w:rsidP="0020632D">
            <w:pPr>
              <w:rPr>
                <w:color w:val="000000" w:themeColor="text1"/>
                <w:sz w:val="16"/>
                <w:szCs w:val="16"/>
              </w:rPr>
            </w:pPr>
            <w:r w:rsidRPr="00E5334E">
              <w:rPr>
                <w:color w:val="000000" w:themeColor="text1"/>
                <w:sz w:val="16"/>
                <w:szCs w:val="16"/>
              </w:rPr>
              <w:t>Budiman 2021</w:t>
            </w:r>
            <w:r w:rsidR="00404610" w:rsidRPr="00E5334E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48BF6D27" w14:textId="7EEAEFDB" w:rsidR="002B4E91" w:rsidRPr="00E5334E" w:rsidRDefault="00FD0E80" w:rsidP="0020632D">
            <w:pPr>
              <w:rPr>
                <w:color w:val="000000" w:themeColor="text1"/>
                <w:sz w:val="16"/>
                <w:szCs w:val="16"/>
              </w:rPr>
            </w:pPr>
            <w:r w:rsidRPr="00E5334E">
              <w:rPr>
                <w:color w:val="000000" w:themeColor="text1"/>
                <w:sz w:val="16"/>
                <w:szCs w:val="16"/>
              </w:rPr>
              <w:t>2420-2420</w:t>
            </w:r>
          </w:p>
        </w:tc>
        <w:tc>
          <w:tcPr>
            <w:tcW w:w="709" w:type="dxa"/>
          </w:tcPr>
          <w:p w14:paraId="72CB4C6E" w14:textId="77777777" w:rsidR="002B4E91" w:rsidRPr="00E5334E" w:rsidRDefault="002B4E91" w:rsidP="0020632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7C3FFAF0" w14:textId="1600ABA8" w:rsidR="002B4E91" w:rsidRPr="00E5334E" w:rsidRDefault="00FD0E80" w:rsidP="0020632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5334E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3D8AC771" w14:textId="32C612B1" w:rsidR="002B4E91" w:rsidRPr="00E5334E" w:rsidRDefault="00FD0E80" w:rsidP="0020632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5334E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0121671" w14:textId="77777777" w:rsidR="002B4E91" w:rsidRPr="00E5334E" w:rsidRDefault="002B4E91" w:rsidP="0020632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F39F1B" w14:textId="77777777" w:rsidR="002B4E91" w:rsidRPr="00E5334E" w:rsidRDefault="002B4E91" w:rsidP="0020632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2B8F2C" w14:textId="73C7CECA" w:rsidR="002B4E91" w:rsidRPr="00E5334E" w:rsidRDefault="00FD0E80" w:rsidP="0020632D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5334E">
              <w:rPr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B2065F2" w14:textId="77777777" w:rsidR="002B4E91" w:rsidRPr="00E5334E" w:rsidRDefault="002B4E91" w:rsidP="0020632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655" w:type="dxa"/>
          </w:tcPr>
          <w:p w14:paraId="34F3E263" w14:textId="123B9F25" w:rsidR="002B4E91" w:rsidRPr="00E5334E" w:rsidRDefault="00FD0E80" w:rsidP="0020632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E5334E">
              <w:rPr>
                <w:color w:val="000000" w:themeColor="text1"/>
                <w:sz w:val="16"/>
                <w:szCs w:val="16"/>
                <w:lang w:val="en-US"/>
              </w:rPr>
              <w:t xml:space="preserve">Pseudoexfoliative syndrome; zonnular weakness; perioperative complications </w:t>
            </w:r>
          </w:p>
        </w:tc>
      </w:tr>
      <w:tr w:rsidR="002232AF" w:rsidRPr="00026C66" w14:paraId="6019A4E7" w14:textId="77777777" w:rsidTr="0013507D">
        <w:tc>
          <w:tcPr>
            <w:tcW w:w="1555" w:type="dxa"/>
            <w:shd w:val="clear" w:color="auto" w:fill="auto"/>
          </w:tcPr>
          <w:p w14:paraId="1EA4359D" w14:textId="77777777" w:rsidR="002232AF" w:rsidRPr="001A6C65" w:rsidRDefault="002232AF" w:rsidP="0020632D">
            <w:pPr>
              <w:rPr>
                <w:sz w:val="16"/>
                <w:szCs w:val="16"/>
              </w:rPr>
            </w:pPr>
            <w:r w:rsidRPr="001A6C65">
              <w:rPr>
                <w:sz w:val="16"/>
                <w:szCs w:val="16"/>
              </w:rPr>
              <w:t>Beato 2021*</w:t>
            </w:r>
          </w:p>
        </w:tc>
        <w:tc>
          <w:tcPr>
            <w:tcW w:w="992" w:type="dxa"/>
          </w:tcPr>
          <w:p w14:paraId="1CA98A33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1±304</w:t>
            </w:r>
          </w:p>
        </w:tc>
        <w:tc>
          <w:tcPr>
            <w:tcW w:w="709" w:type="dxa"/>
          </w:tcPr>
          <w:p w14:paraId="2F2788EA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</w:t>
            </w:r>
          </w:p>
        </w:tc>
        <w:tc>
          <w:tcPr>
            <w:tcW w:w="708" w:type="dxa"/>
          </w:tcPr>
          <w:p w14:paraId="1ABC504D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456164E7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468BDF8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14CBAF3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7ACA64F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5752115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7655" w:type="dxa"/>
          </w:tcPr>
          <w:p w14:paraId="6982F5B9" w14:textId="77777777" w:rsidR="002232AF" w:rsidRPr="00026C66" w:rsidRDefault="002232AF" w:rsidP="0020632D">
            <w:pPr>
              <w:rPr>
                <w:sz w:val="16"/>
                <w:szCs w:val="16"/>
                <w:lang w:val="en-US"/>
              </w:rPr>
            </w:pPr>
          </w:p>
        </w:tc>
      </w:tr>
      <w:tr w:rsidR="002232AF" w:rsidRPr="00026C66" w14:paraId="178C146A" w14:textId="77777777" w:rsidTr="0013507D">
        <w:tc>
          <w:tcPr>
            <w:tcW w:w="1555" w:type="dxa"/>
            <w:shd w:val="clear" w:color="auto" w:fill="auto"/>
          </w:tcPr>
          <w:p w14:paraId="52D824EF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Joo 2021**</w:t>
            </w:r>
          </w:p>
        </w:tc>
        <w:tc>
          <w:tcPr>
            <w:tcW w:w="992" w:type="dxa"/>
          </w:tcPr>
          <w:p w14:paraId="490DB7B2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4±402</w:t>
            </w:r>
          </w:p>
        </w:tc>
        <w:tc>
          <w:tcPr>
            <w:tcW w:w="709" w:type="dxa"/>
          </w:tcPr>
          <w:p w14:paraId="2E4CFD75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708" w:type="dxa"/>
          </w:tcPr>
          <w:p w14:paraId="5AA44A8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6BCBA210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E15202B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B80023E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8E2B84C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CC52928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72C8AC6F" w14:textId="77777777" w:rsidR="002232AF" w:rsidRPr="00026C66" w:rsidRDefault="002232AF" w:rsidP="0020632D">
            <w:pPr>
              <w:rPr>
                <w:sz w:val="16"/>
                <w:szCs w:val="16"/>
                <w:lang w:val="en-US"/>
              </w:rPr>
            </w:pPr>
          </w:p>
        </w:tc>
      </w:tr>
      <w:tr w:rsidR="002232AF" w:rsidRPr="00026C66" w14:paraId="0F3D3E89" w14:textId="77777777" w:rsidTr="0013507D">
        <w:tc>
          <w:tcPr>
            <w:tcW w:w="1555" w:type="dxa"/>
            <w:shd w:val="clear" w:color="auto" w:fill="auto"/>
          </w:tcPr>
          <w:p w14:paraId="73F7E42C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Dzhaber 2021*</w:t>
            </w:r>
          </w:p>
        </w:tc>
        <w:tc>
          <w:tcPr>
            <w:tcW w:w="992" w:type="dxa"/>
          </w:tcPr>
          <w:p w14:paraId="07F958A2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4±309</w:t>
            </w:r>
          </w:p>
        </w:tc>
        <w:tc>
          <w:tcPr>
            <w:tcW w:w="709" w:type="dxa"/>
          </w:tcPr>
          <w:p w14:paraId="03CA0104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</w:p>
        </w:tc>
        <w:tc>
          <w:tcPr>
            <w:tcW w:w="708" w:type="dxa"/>
          </w:tcPr>
          <w:p w14:paraId="7795B8D6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45E0E766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019FF0E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05AB578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2F0A05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44360ED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17EA3699" w14:textId="670CFDA3" w:rsidR="002232AF" w:rsidRPr="00026C66" w:rsidRDefault="00630926" w:rsidP="0020632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icated pc</w:t>
            </w:r>
          </w:p>
        </w:tc>
      </w:tr>
      <w:tr w:rsidR="002232AF" w:rsidRPr="00026C66" w14:paraId="3371244D" w14:textId="77777777" w:rsidTr="0013507D">
        <w:tc>
          <w:tcPr>
            <w:tcW w:w="1555" w:type="dxa"/>
            <w:shd w:val="clear" w:color="auto" w:fill="auto"/>
          </w:tcPr>
          <w:p w14:paraId="3B94D507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hoi 2019**</w:t>
            </w:r>
          </w:p>
        </w:tc>
        <w:tc>
          <w:tcPr>
            <w:tcW w:w="992" w:type="dxa"/>
          </w:tcPr>
          <w:p w14:paraId="57BD3D6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792±351</w:t>
            </w:r>
          </w:p>
        </w:tc>
        <w:tc>
          <w:tcPr>
            <w:tcW w:w="709" w:type="dxa"/>
          </w:tcPr>
          <w:p w14:paraId="11E9FD7A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58ADEF5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23C4858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5441FA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617E402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370CC46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9596FA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571DF5F2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Pc &gt;10 years ago; poor pupillary dilatation; complicated pc</w:t>
            </w:r>
          </w:p>
        </w:tc>
      </w:tr>
      <w:tr w:rsidR="002232AF" w:rsidRPr="00026C66" w14:paraId="574D9405" w14:textId="77777777" w:rsidTr="0013507D">
        <w:tc>
          <w:tcPr>
            <w:tcW w:w="1555" w:type="dxa"/>
            <w:shd w:val="clear" w:color="auto" w:fill="auto"/>
          </w:tcPr>
          <w:p w14:paraId="168A5A38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Krarup 2019*</w:t>
            </w:r>
          </w:p>
        </w:tc>
        <w:tc>
          <w:tcPr>
            <w:tcW w:w="992" w:type="dxa"/>
          </w:tcPr>
          <w:p w14:paraId="54B3CB5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673-2734</w:t>
            </w:r>
          </w:p>
        </w:tc>
        <w:tc>
          <w:tcPr>
            <w:tcW w:w="709" w:type="dxa"/>
          </w:tcPr>
          <w:p w14:paraId="108BCC6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7</w:t>
            </w:r>
          </w:p>
        </w:tc>
        <w:tc>
          <w:tcPr>
            <w:tcW w:w="708" w:type="dxa"/>
          </w:tcPr>
          <w:p w14:paraId="5E2C529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656880C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520648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6BD3E8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1560F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036CBE9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4139891A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4B5FD8E5" w14:textId="77777777" w:rsidTr="0013507D">
        <w:tc>
          <w:tcPr>
            <w:tcW w:w="1555" w:type="dxa"/>
            <w:shd w:val="clear" w:color="auto" w:fill="auto"/>
          </w:tcPr>
          <w:p w14:paraId="56345B08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Ganesan 2019*</w:t>
            </w:r>
          </w:p>
        </w:tc>
        <w:tc>
          <w:tcPr>
            <w:tcW w:w="992" w:type="dxa"/>
          </w:tcPr>
          <w:p w14:paraId="31952C3B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337±363</w:t>
            </w:r>
          </w:p>
        </w:tc>
        <w:tc>
          <w:tcPr>
            <w:tcW w:w="709" w:type="dxa"/>
          </w:tcPr>
          <w:p w14:paraId="42CEA39B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8.1</w:t>
            </w:r>
          </w:p>
        </w:tc>
        <w:tc>
          <w:tcPr>
            <w:tcW w:w="708" w:type="dxa"/>
          </w:tcPr>
          <w:p w14:paraId="0C6758C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73C5EAF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AD2E3D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77A685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E00EFC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4FA6A0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25C32B46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Age&gt;40</w:t>
            </w:r>
          </w:p>
        </w:tc>
      </w:tr>
      <w:tr w:rsidR="002232AF" w:rsidRPr="00026C66" w14:paraId="78EC7C34" w14:textId="77777777" w:rsidTr="0013507D">
        <w:tc>
          <w:tcPr>
            <w:tcW w:w="1555" w:type="dxa"/>
            <w:shd w:val="clear" w:color="auto" w:fill="auto"/>
          </w:tcPr>
          <w:p w14:paraId="3710B96F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Perone 2018*</w:t>
            </w:r>
          </w:p>
        </w:tc>
        <w:tc>
          <w:tcPr>
            <w:tcW w:w="992" w:type="dxa"/>
          </w:tcPr>
          <w:p w14:paraId="17A6B4E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462±67</w:t>
            </w:r>
          </w:p>
        </w:tc>
        <w:tc>
          <w:tcPr>
            <w:tcW w:w="709" w:type="dxa"/>
          </w:tcPr>
          <w:p w14:paraId="71772376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02985763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295D2BA3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65FC84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394631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EAAC59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86A45C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2004F30A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3E824B3B" w14:textId="77777777" w:rsidTr="0013507D">
        <w:tc>
          <w:tcPr>
            <w:tcW w:w="1555" w:type="dxa"/>
            <w:shd w:val="clear" w:color="auto" w:fill="auto"/>
          </w:tcPr>
          <w:p w14:paraId="2365D23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Al-Osaily 2018*</w:t>
            </w:r>
          </w:p>
        </w:tc>
        <w:tc>
          <w:tcPr>
            <w:tcW w:w="992" w:type="dxa"/>
          </w:tcPr>
          <w:p w14:paraId="143EADF3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50±336</w:t>
            </w:r>
          </w:p>
        </w:tc>
        <w:tc>
          <w:tcPr>
            <w:tcW w:w="709" w:type="dxa"/>
          </w:tcPr>
          <w:p w14:paraId="43A4039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7.3</w:t>
            </w:r>
          </w:p>
        </w:tc>
        <w:tc>
          <w:tcPr>
            <w:tcW w:w="708" w:type="dxa"/>
          </w:tcPr>
          <w:p w14:paraId="0629A5AD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06C582B7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234680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0F88455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9D9D2A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4744B8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6C817C16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</w:p>
        </w:tc>
      </w:tr>
      <w:tr w:rsidR="001556A7" w:rsidRPr="00026C66" w14:paraId="1A49006D" w14:textId="77777777" w:rsidTr="0013507D">
        <w:tc>
          <w:tcPr>
            <w:tcW w:w="1555" w:type="dxa"/>
            <w:shd w:val="clear" w:color="auto" w:fill="auto"/>
          </w:tcPr>
          <w:p w14:paraId="7BEBFF9C" w14:textId="5660962E" w:rsidR="001556A7" w:rsidRPr="0066311F" w:rsidRDefault="001556A7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h 2017</w:t>
            </w:r>
            <w:r w:rsidR="00CD39AA">
              <w:rPr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27B9FF15" w14:textId="714A1B0D" w:rsidR="001556A7" w:rsidRPr="0066311F" w:rsidRDefault="00CD39AA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7±284</w:t>
            </w:r>
          </w:p>
        </w:tc>
        <w:tc>
          <w:tcPr>
            <w:tcW w:w="709" w:type="dxa"/>
          </w:tcPr>
          <w:p w14:paraId="257B8267" w14:textId="497B16AA" w:rsidR="001556A7" w:rsidRPr="0066311F" w:rsidRDefault="001556A7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0E465E9F" w14:textId="5BE085D0" w:rsidR="001556A7" w:rsidRPr="0066311F" w:rsidRDefault="00CD39AA" w:rsidP="002063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3CA8ABE4" w14:textId="4F7A58B9" w:rsidR="001556A7" w:rsidRPr="0066311F" w:rsidRDefault="00CD39AA" w:rsidP="002063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DD71129" w14:textId="77777777" w:rsidR="001556A7" w:rsidRPr="0066311F" w:rsidRDefault="001556A7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EBA28BD" w14:textId="77777777" w:rsidR="001556A7" w:rsidRPr="0066311F" w:rsidRDefault="001556A7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6B9A225" w14:textId="23AA9B15" w:rsidR="001556A7" w:rsidRPr="0066311F" w:rsidRDefault="00CD39AA" w:rsidP="002063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A8E23DC" w14:textId="77777777" w:rsidR="001556A7" w:rsidRPr="0066311F" w:rsidRDefault="001556A7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0A026E2A" w14:textId="77777777" w:rsidR="001556A7" w:rsidRPr="0066311F" w:rsidRDefault="001556A7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232FE99C" w14:textId="77777777" w:rsidTr="0013507D">
        <w:tc>
          <w:tcPr>
            <w:tcW w:w="1555" w:type="dxa"/>
            <w:shd w:val="clear" w:color="auto" w:fill="auto"/>
          </w:tcPr>
          <w:p w14:paraId="278CFE5C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Misra 2015*</w:t>
            </w:r>
          </w:p>
        </w:tc>
        <w:tc>
          <w:tcPr>
            <w:tcW w:w="992" w:type="dxa"/>
          </w:tcPr>
          <w:p w14:paraId="6706E6C9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384±438</w:t>
            </w:r>
          </w:p>
        </w:tc>
        <w:tc>
          <w:tcPr>
            <w:tcW w:w="709" w:type="dxa"/>
          </w:tcPr>
          <w:p w14:paraId="0ED0A548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14:paraId="75618316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38EECB3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BF6F04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B6D5BF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D6EE49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24402A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2626379B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Contact lens wear; sutures required</w:t>
            </w:r>
          </w:p>
        </w:tc>
      </w:tr>
      <w:tr w:rsidR="002232AF" w:rsidRPr="00026C66" w14:paraId="602AC320" w14:textId="77777777" w:rsidTr="0013507D">
        <w:tc>
          <w:tcPr>
            <w:tcW w:w="1555" w:type="dxa"/>
            <w:shd w:val="clear" w:color="auto" w:fill="auto"/>
          </w:tcPr>
          <w:p w14:paraId="0021D746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Mehra 2015*</w:t>
            </w:r>
          </w:p>
        </w:tc>
        <w:tc>
          <w:tcPr>
            <w:tcW w:w="992" w:type="dxa"/>
          </w:tcPr>
          <w:p w14:paraId="2D4C447D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74</w:t>
            </w:r>
          </w:p>
        </w:tc>
        <w:tc>
          <w:tcPr>
            <w:tcW w:w="709" w:type="dxa"/>
          </w:tcPr>
          <w:p w14:paraId="61EC41C2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FA3893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7FD4DA39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23C4C09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E1CE1F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516297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E414E1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2A5D810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omplicated pc</w:t>
            </w:r>
          </w:p>
        </w:tc>
      </w:tr>
      <w:tr w:rsidR="002232AF" w:rsidRPr="00026C66" w14:paraId="62F4DDB1" w14:textId="77777777" w:rsidTr="0013507D">
        <w:tc>
          <w:tcPr>
            <w:tcW w:w="1555" w:type="dxa"/>
            <w:shd w:val="clear" w:color="auto" w:fill="auto"/>
          </w:tcPr>
          <w:p w14:paraId="638C929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Atas 2014*</w:t>
            </w:r>
          </w:p>
        </w:tc>
        <w:tc>
          <w:tcPr>
            <w:tcW w:w="992" w:type="dxa"/>
          </w:tcPr>
          <w:p w14:paraId="22DFACC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327-2392</w:t>
            </w:r>
          </w:p>
        </w:tc>
        <w:tc>
          <w:tcPr>
            <w:tcW w:w="709" w:type="dxa"/>
          </w:tcPr>
          <w:p w14:paraId="79F3270D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02E0DB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01D1FAC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F8E8C7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4AAEC5B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DE324F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E0EEA4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1D3DB27B" w14:textId="6B59C15F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Age&gt;50</w:t>
            </w:r>
            <w:r w:rsidR="0033370C">
              <w:rPr>
                <w:sz w:val="16"/>
                <w:szCs w:val="16"/>
                <w:lang w:val="en-US"/>
              </w:rPr>
              <w:t>;</w:t>
            </w:r>
            <w:r w:rsidRPr="0066311F">
              <w:rPr>
                <w:sz w:val="16"/>
                <w:szCs w:val="16"/>
                <w:lang w:val="en-US"/>
              </w:rPr>
              <w:t xml:space="preserve"> poor pupillary dilation; complicated pc</w:t>
            </w:r>
          </w:p>
        </w:tc>
      </w:tr>
      <w:tr w:rsidR="002232AF" w:rsidRPr="00026C66" w14:paraId="5EE804AA" w14:textId="77777777" w:rsidTr="0013507D">
        <w:tc>
          <w:tcPr>
            <w:tcW w:w="1555" w:type="dxa"/>
            <w:shd w:val="clear" w:color="auto" w:fill="auto"/>
          </w:tcPr>
          <w:p w14:paraId="66E9B44D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Mayer 2014*</w:t>
            </w:r>
          </w:p>
        </w:tc>
        <w:tc>
          <w:tcPr>
            <w:tcW w:w="992" w:type="dxa"/>
          </w:tcPr>
          <w:p w14:paraId="2EB6E87B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48±280</w:t>
            </w:r>
          </w:p>
        </w:tc>
        <w:tc>
          <w:tcPr>
            <w:tcW w:w="709" w:type="dxa"/>
          </w:tcPr>
          <w:p w14:paraId="3A018FD9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8F85783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1A423B1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9E0EC6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4D9A3C6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C6CCF0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255003A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09AA2206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</w:p>
        </w:tc>
      </w:tr>
      <w:tr w:rsidR="002232AF" w:rsidRPr="00026C66" w14:paraId="6D33A193" w14:textId="77777777" w:rsidTr="0013507D">
        <w:tc>
          <w:tcPr>
            <w:tcW w:w="1555" w:type="dxa"/>
            <w:shd w:val="clear" w:color="auto" w:fill="auto"/>
          </w:tcPr>
          <w:p w14:paraId="0607C85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Orski 2014*</w:t>
            </w:r>
          </w:p>
        </w:tc>
        <w:tc>
          <w:tcPr>
            <w:tcW w:w="992" w:type="dxa"/>
          </w:tcPr>
          <w:p w14:paraId="739DC8F5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445</w:t>
            </w:r>
          </w:p>
        </w:tc>
        <w:tc>
          <w:tcPr>
            <w:tcW w:w="709" w:type="dxa"/>
          </w:tcPr>
          <w:p w14:paraId="07335BE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3.1</w:t>
            </w:r>
          </w:p>
        </w:tc>
        <w:tc>
          <w:tcPr>
            <w:tcW w:w="708" w:type="dxa"/>
            <w:shd w:val="clear" w:color="auto" w:fill="auto"/>
          </w:tcPr>
          <w:p w14:paraId="5859CBB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</w:tcPr>
          <w:p w14:paraId="07E81B2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E67209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55AA7F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1E95C9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7090A087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776B5F4A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430A43D0" w14:textId="77777777" w:rsidTr="0013507D">
        <w:tc>
          <w:tcPr>
            <w:tcW w:w="1555" w:type="dxa"/>
            <w:shd w:val="clear" w:color="auto" w:fill="auto"/>
          </w:tcPr>
          <w:p w14:paraId="70CA82CE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onrad 2013*</w:t>
            </w:r>
          </w:p>
        </w:tc>
        <w:tc>
          <w:tcPr>
            <w:tcW w:w="992" w:type="dxa"/>
          </w:tcPr>
          <w:p w14:paraId="24090329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452±258</w:t>
            </w:r>
          </w:p>
        </w:tc>
        <w:tc>
          <w:tcPr>
            <w:tcW w:w="709" w:type="dxa"/>
          </w:tcPr>
          <w:p w14:paraId="08CB0C25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3.7</w:t>
            </w:r>
          </w:p>
        </w:tc>
        <w:tc>
          <w:tcPr>
            <w:tcW w:w="708" w:type="dxa"/>
            <w:shd w:val="clear" w:color="auto" w:fill="auto"/>
          </w:tcPr>
          <w:p w14:paraId="709DAF8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6C63777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3EEB6E6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8F6E1E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244F9C9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B2F8DE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3A64AB3E" w14:textId="0946E61D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Poor pupillary dilation</w:t>
            </w:r>
            <w:r w:rsidR="0033370C">
              <w:rPr>
                <w:sz w:val="16"/>
                <w:szCs w:val="16"/>
                <w:lang w:val="en-US"/>
              </w:rPr>
              <w:t>;</w:t>
            </w:r>
            <w:r w:rsidRPr="0066311F">
              <w:rPr>
                <w:sz w:val="16"/>
                <w:szCs w:val="16"/>
                <w:lang w:val="en-US"/>
              </w:rPr>
              <w:t xml:space="preserve"> NSAIDs in previous 3 mo; age&lt;22</w:t>
            </w:r>
          </w:p>
        </w:tc>
      </w:tr>
      <w:tr w:rsidR="002232AF" w:rsidRPr="00026C66" w14:paraId="48000EC5" w14:textId="77777777" w:rsidTr="0013507D">
        <w:tc>
          <w:tcPr>
            <w:tcW w:w="1555" w:type="dxa"/>
            <w:shd w:val="clear" w:color="auto" w:fill="auto"/>
          </w:tcPr>
          <w:p w14:paraId="7BD857AD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Soliman 2012*</w:t>
            </w:r>
          </w:p>
        </w:tc>
        <w:tc>
          <w:tcPr>
            <w:tcW w:w="992" w:type="dxa"/>
          </w:tcPr>
          <w:p w14:paraId="35A8953D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27±186</w:t>
            </w:r>
          </w:p>
        </w:tc>
        <w:tc>
          <w:tcPr>
            <w:tcW w:w="709" w:type="dxa"/>
          </w:tcPr>
          <w:p w14:paraId="1F7215B6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5.4</w:t>
            </w:r>
          </w:p>
        </w:tc>
        <w:tc>
          <w:tcPr>
            <w:tcW w:w="708" w:type="dxa"/>
            <w:shd w:val="clear" w:color="auto" w:fill="auto"/>
          </w:tcPr>
          <w:p w14:paraId="76B7A4B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7E36996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FA8FD89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1132BE3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787895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5ADB62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54331D83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Poor pupillary dilatation</w:t>
            </w:r>
          </w:p>
        </w:tc>
      </w:tr>
      <w:tr w:rsidR="002232AF" w:rsidRPr="00026C66" w14:paraId="386787BB" w14:textId="77777777" w:rsidTr="0013507D">
        <w:tc>
          <w:tcPr>
            <w:tcW w:w="1555" w:type="dxa"/>
            <w:shd w:val="clear" w:color="auto" w:fill="auto"/>
          </w:tcPr>
          <w:p w14:paraId="45436FC9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Gonen 2012*</w:t>
            </w:r>
          </w:p>
        </w:tc>
        <w:tc>
          <w:tcPr>
            <w:tcW w:w="992" w:type="dxa"/>
          </w:tcPr>
          <w:p w14:paraId="47245227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453-2599</w:t>
            </w:r>
          </w:p>
        </w:tc>
        <w:tc>
          <w:tcPr>
            <w:tcW w:w="709" w:type="dxa"/>
          </w:tcPr>
          <w:p w14:paraId="57707DBB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1194476D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0084E7E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5C26C4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0EC1B3D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81C493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3031162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  <w:shd w:val="clear" w:color="auto" w:fill="auto"/>
          </w:tcPr>
          <w:p w14:paraId="662BC669" w14:textId="31AA8055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Age&gt;50</w:t>
            </w:r>
            <w:r w:rsidR="0033370C">
              <w:rPr>
                <w:sz w:val="16"/>
                <w:szCs w:val="16"/>
              </w:rPr>
              <w:t>;</w:t>
            </w:r>
            <w:r w:rsidRPr="0066311F">
              <w:rPr>
                <w:sz w:val="16"/>
                <w:szCs w:val="16"/>
              </w:rPr>
              <w:t xml:space="preserve"> poor pupillary dilatation</w:t>
            </w:r>
          </w:p>
        </w:tc>
      </w:tr>
      <w:tr w:rsidR="00CE524A" w:rsidRPr="00026C66" w14:paraId="2DAFC678" w14:textId="77777777" w:rsidTr="0013507D">
        <w:tc>
          <w:tcPr>
            <w:tcW w:w="1555" w:type="dxa"/>
            <w:shd w:val="clear" w:color="auto" w:fill="auto"/>
          </w:tcPr>
          <w:p w14:paraId="0320C837" w14:textId="02D25C54" w:rsidR="00CE524A" w:rsidRPr="0066311F" w:rsidRDefault="00CE524A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kacs 2012*</w:t>
            </w:r>
          </w:p>
        </w:tc>
        <w:tc>
          <w:tcPr>
            <w:tcW w:w="992" w:type="dxa"/>
          </w:tcPr>
          <w:p w14:paraId="1BADA9DE" w14:textId="6D2CB8E5" w:rsidR="00CE524A" w:rsidRPr="0066311F" w:rsidRDefault="00CE524A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1±215</w:t>
            </w:r>
          </w:p>
        </w:tc>
        <w:tc>
          <w:tcPr>
            <w:tcW w:w="709" w:type="dxa"/>
          </w:tcPr>
          <w:p w14:paraId="705A72DA" w14:textId="54A7A6B1" w:rsidR="00CE524A" w:rsidRPr="0066311F" w:rsidRDefault="00CE524A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</w:t>
            </w:r>
          </w:p>
        </w:tc>
        <w:tc>
          <w:tcPr>
            <w:tcW w:w="708" w:type="dxa"/>
            <w:shd w:val="clear" w:color="auto" w:fill="auto"/>
          </w:tcPr>
          <w:p w14:paraId="58F517CB" w14:textId="3EB2BEED" w:rsidR="00CE524A" w:rsidRPr="0066311F" w:rsidRDefault="00CE524A" w:rsidP="0020632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4D9EB7AA" w14:textId="77777777" w:rsidR="00CE524A" w:rsidRPr="0066311F" w:rsidRDefault="00CE524A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5CF8C455" w14:textId="77777777" w:rsidR="00CE524A" w:rsidRPr="0066311F" w:rsidRDefault="00CE524A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4E90C6F9" w14:textId="77777777" w:rsidR="00CE524A" w:rsidRPr="0066311F" w:rsidRDefault="00CE524A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32E0CFC" w14:textId="77777777" w:rsidR="00CE524A" w:rsidRPr="0066311F" w:rsidRDefault="00CE524A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38B4E0CF" w14:textId="77777777" w:rsidR="00CE524A" w:rsidRPr="0066311F" w:rsidRDefault="00CE524A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0E21470F" w14:textId="77777777" w:rsidR="00CE524A" w:rsidRPr="0066311F" w:rsidRDefault="00CE524A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7F2E393E" w14:textId="77777777" w:rsidTr="0013507D">
        <w:tc>
          <w:tcPr>
            <w:tcW w:w="1555" w:type="dxa"/>
            <w:shd w:val="clear" w:color="auto" w:fill="auto"/>
          </w:tcPr>
          <w:p w14:paraId="76CEE5C0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Faramarzi 2011*</w:t>
            </w:r>
          </w:p>
        </w:tc>
        <w:tc>
          <w:tcPr>
            <w:tcW w:w="992" w:type="dxa"/>
          </w:tcPr>
          <w:p w14:paraId="7A50E843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44±299</w:t>
            </w:r>
          </w:p>
        </w:tc>
        <w:tc>
          <w:tcPr>
            <w:tcW w:w="709" w:type="dxa"/>
          </w:tcPr>
          <w:p w14:paraId="0CEB59BD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3.6</w:t>
            </w:r>
          </w:p>
        </w:tc>
        <w:tc>
          <w:tcPr>
            <w:tcW w:w="708" w:type="dxa"/>
            <w:shd w:val="clear" w:color="auto" w:fill="auto"/>
          </w:tcPr>
          <w:p w14:paraId="3BDE63D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5DA8906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26B7EDAC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7925B2CD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649621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384459A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  <w:shd w:val="clear" w:color="auto" w:fill="auto"/>
          </w:tcPr>
          <w:p w14:paraId="312F5074" w14:textId="4735ABAF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Poor pupillary dilatation; complicated p</w:t>
            </w:r>
            <w:r w:rsidR="00630926">
              <w:rPr>
                <w:sz w:val="16"/>
                <w:szCs w:val="16"/>
                <w:lang w:val="en-US"/>
              </w:rPr>
              <w:t>c</w:t>
            </w:r>
            <w:r w:rsidRPr="0066311F">
              <w:rPr>
                <w:sz w:val="16"/>
                <w:szCs w:val="16"/>
                <w:lang w:val="en-US"/>
              </w:rPr>
              <w:t>; postoperative inflammation</w:t>
            </w:r>
          </w:p>
        </w:tc>
      </w:tr>
      <w:tr w:rsidR="002232AF" w:rsidRPr="00026C66" w14:paraId="354E8B15" w14:textId="77777777" w:rsidTr="0013507D">
        <w:tc>
          <w:tcPr>
            <w:tcW w:w="1555" w:type="dxa"/>
            <w:shd w:val="clear" w:color="auto" w:fill="auto"/>
          </w:tcPr>
          <w:p w14:paraId="2B570E30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Mathew 2011*</w:t>
            </w:r>
          </w:p>
        </w:tc>
        <w:tc>
          <w:tcPr>
            <w:tcW w:w="992" w:type="dxa"/>
          </w:tcPr>
          <w:p w14:paraId="45C81B48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921±322</w:t>
            </w:r>
          </w:p>
        </w:tc>
        <w:tc>
          <w:tcPr>
            <w:tcW w:w="709" w:type="dxa"/>
          </w:tcPr>
          <w:p w14:paraId="28CB7CD0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6.6</w:t>
            </w:r>
          </w:p>
        </w:tc>
        <w:tc>
          <w:tcPr>
            <w:tcW w:w="708" w:type="dxa"/>
            <w:shd w:val="clear" w:color="auto" w:fill="auto"/>
          </w:tcPr>
          <w:p w14:paraId="2180015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46C149C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037BD26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755FFF3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ECEEBD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339D5D7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  <w:shd w:val="clear" w:color="auto" w:fill="auto"/>
          </w:tcPr>
          <w:p w14:paraId="3CCD915E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Age-matched to DM group</w:t>
            </w:r>
          </w:p>
        </w:tc>
      </w:tr>
      <w:tr w:rsidR="002232AF" w:rsidRPr="00026C66" w14:paraId="69950F6E" w14:textId="77777777" w:rsidTr="0013507D">
        <w:tc>
          <w:tcPr>
            <w:tcW w:w="1555" w:type="dxa"/>
            <w:shd w:val="clear" w:color="auto" w:fill="auto"/>
          </w:tcPr>
          <w:p w14:paraId="213A667E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Lucena 2011*</w:t>
            </w:r>
          </w:p>
        </w:tc>
        <w:tc>
          <w:tcPr>
            <w:tcW w:w="992" w:type="dxa"/>
          </w:tcPr>
          <w:p w14:paraId="587ABCA6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836±50</w:t>
            </w:r>
          </w:p>
        </w:tc>
        <w:tc>
          <w:tcPr>
            <w:tcW w:w="709" w:type="dxa"/>
          </w:tcPr>
          <w:p w14:paraId="77A41414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CA3330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4BEAA096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031F881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6BB5906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F71D7C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3D6EB5C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5B410CCE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Any condition that could impede specular microscopy; non-age-related cataract</w:t>
            </w:r>
          </w:p>
        </w:tc>
      </w:tr>
      <w:tr w:rsidR="002232AF" w:rsidRPr="00026C66" w14:paraId="01187512" w14:textId="77777777" w:rsidTr="0013507D">
        <w:tc>
          <w:tcPr>
            <w:tcW w:w="1555" w:type="dxa"/>
            <w:shd w:val="clear" w:color="auto" w:fill="auto"/>
          </w:tcPr>
          <w:p w14:paraId="167DCB93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Reuschel 2010*</w:t>
            </w:r>
          </w:p>
        </w:tc>
        <w:tc>
          <w:tcPr>
            <w:tcW w:w="992" w:type="dxa"/>
          </w:tcPr>
          <w:p w14:paraId="72F78D5B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365-2426</w:t>
            </w:r>
          </w:p>
        </w:tc>
        <w:tc>
          <w:tcPr>
            <w:tcW w:w="709" w:type="dxa"/>
          </w:tcPr>
          <w:p w14:paraId="1DF6DCC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7.1</w:t>
            </w:r>
          </w:p>
        </w:tc>
        <w:tc>
          <w:tcPr>
            <w:tcW w:w="708" w:type="dxa"/>
            <w:shd w:val="clear" w:color="auto" w:fill="auto"/>
          </w:tcPr>
          <w:p w14:paraId="2280E74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  <w:shd w:val="clear" w:color="auto" w:fill="auto"/>
          </w:tcPr>
          <w:p w14:paraId="4634997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AEFE61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</w:tcPr>
          <w:p w14:paraId="105B9A6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53E961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  <w:shd w:val="clear" w:color="auto" w:fill="auto"/>
          </w:tcPr>
          <w:p w14:paraId="6D11C1A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  <w:shd w:val="clear" w:color="auto" w:fill="auto"/>
          </w:tcPr>
          <w:p w14:paraId="5D4026AC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2A404FC3" w14:textId="77777777" w:rsidTr="0013507D">
        <w:tc>
          <w:tcPr>
            <w:tcW w:w="1555" w:type="dxa"/>
            <w:shd w:val="clear" w:color="auto" w:fill="auto"/>
          </w:tcPr>
          <w:p w14:paraId="224FEC30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ho 2010a*</w:t>
            </w:r>
          </w:p>
        </w:tc>
        <w:tc>
          <w:tcPr>
            <w:tcW w:w="992" w:type="dxa"/>
          </w:tcPr>
          <w:p w14:paraId="6F24AD33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442-2725</w:t>
            </w:r>
          </w:p>
        </w:tc>
        <w:tc>
          <w:tcPr>
            <w:tcW w:w="709" w:type="dxa"/>
          </w:tcPr>
          <w:p w14:paraId="6D1578F8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6.9</w:t>
            </w:r>
          </w:p>
        </w:tc>
        <w:tc>
          <w:tcPr>
            <w:tcW w:w="708" w:type="dxa"/>
          </w:tcPr>
          <w:p w14:paraId="6BCEB8D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74967FA6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CABF84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C60375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2391C3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3FC489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707A98AE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omplicated pc</w:t>
            </w:r>
          </w:p>
        </w:tc>
      </w:tr>
      <w:tr w:rsidR="002232AF" w:rsidRPr="00026C66" w14:paraId="0483EE52" w14:textId="77777777" w:rsidTr="0013507D">
        <w:tc>
          <w:tcPr>
            <w:tcW w:w="1555" w:type="dxa"/>
            <w:shd w:val="clear" w:color="auto" w:fill="auto"/>
          </w:tcPr>
          <w:p w14:paraId="0040ABC2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ho 2010b*</w:t>
            </w:r>
          </w:p>
        </w:tc>
        <w:tc>
          <w:tcPr>
            <w:tcW w:w="992" w:type="dxa"/>
          </w:tcPr>
          <w:p w14:paraId="4C09E2A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90±413</w:t>
            </w:r>
          </w:p>
        </w:tc>
        <w:tc>
          <w:tcPr>
            <w:tcW w:w="709" w:type="dxa"/>
          </w:tcPr>
          <w:p w14:paraId="32481A53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1326B03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4E43854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0F5BBC79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4D5A27B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6B2E623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8337ED7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1A95EBCE" w14:textId="1EBA66A8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Poor pupillary dilatation</w:t>
            </w:r>
            <w:r w:rsidR="0033370C">
              <w:rPr>
                <w:sz w:val="16"/>
                <w:szCs w:val="16"/>
                <w:lang w:val="en-US"/>
              </w:rPr>
              <w:t>;</w:t>
            </w:r>
            <w:r w:rsidRPr="0066311F">
              <w:rPr>
                <w:sz w:val="16"/>
                <w:szCs w:val="16"/>
                <w:lang w:val="en-US"/>
              </w:rPr>
              <w:t xml:space="preserve"> complicated pc</w:t>
            </w:r>
          </w:p>
        </w:tc>
      </w:tr>
      <w:tr w:rsidR="002232AF" w:rsidRPr="00026C66" w14:paraId="6002C697" w14:textId="77777777" w:rsidTr="0013507D">
        <w:tc>
          <w:tcPr>
            <w:tcW w:w="1555" w:type="dxa"/>
            <w:shd w:val="clear" w:color="auto" w:fill="auto"/>
          </w:tcPr>
          <w:p w14:paraId="545A60E8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Baradaran 2009*</w:t>
            </w:r>
          </w:p>
        </w:tc>
        <w:tc>
          <w:tcPr>
            <w:tcW w:w="992" w:type="dxa"/>
          </w:tcPr>
          <w:p w14:paraId="2A448910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41±305</w:t>
            </w:r>
          </w:p>
        </w:tc>
        <w:tc>
          <w:tcPr>
            <w:tcW w:w="709" w:type="dxa"/>
          </w:tcPr>
          <w:p w14:paraId="224AEA0E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14:paraId="2F01DA4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751EA7C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41892E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DC7A41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EEFFFB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8311F9D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4F969C9B" w14:textId="77777777" w:rsidR="002232AF" w:rsidRPr="0066311F" w:rsidRDefault="002232AF" w:rsidP="0020632D">
            <w:pPr>
              <w:rPr>
                <w:sz w:val="16"/>
                <w:szCs w:val="16"/>
                <w:lang w:val="en-US"/>
              </w:rPr>
            </w:pPr>
            <w:r w:rsidRPr="0066311F">
              <w:rPr>
                <w:sz w:val="16"/>
                <w:szCs w:val="16"/>
                <w:lang w:val="en-US"/>
              </w:rPr>
              <w:t>Age 50-70; poor pupillary dilatation; deepset eye; ACD&lt;2.5mm or &gt;4.0 mm; AL &lt;21 mm or &gt;25 mm; astigmatism &gt;1.5D; contact lens use; complicated pc</w:t>
            </w:r>
          </w:p>
        </w:tc>
      </w:tr>
      <w:tr w:rsidR="002232AF" w:rsidRPr="00026C66" w14:paraId="47424605" w14:textId="77777777" w:rsidTr="0013507D">
        <w:tc>
          <w:tcPr>
            <w:tcW w:w="1555" w:type="dxa"/>
            <w:shd w:val="clear" w:color="auto" w:fill="auto"/>
          </w:tcPr>
          <w:p w14:paraId="6589785A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Lee 2009**</w:t>
            </w:r>
          </w:p>
        </w:tc>
        <w:tc>
          <w:tcPr>
            <w:tcW w:w="992" w:type="dxa"/>
          </w:tcPr>
          <w:p w14:paraId="65DB0B4E" w14:textId="391CEDEA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32±332</w:t>
            </w:r>
          </w:p>
        </w:tc>
        <w:tc>
          <w:tcPr>
            <w:tcW w:w="709" w:type="dxa"/>
          </w:tcPr>
          <w:p w14:paraId="1F4D9DC8" w14:textId="77777777" w:rsidR="002232AF" w:rsidRPr="0066311F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FAAD17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57323A23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CED393E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3B9C1E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850DEF0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1856832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45FAF2D2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NSAID; AL &gt;25 mm</w:t>
            </w:r>
          </w:p>
        </w:tc>
      </w:tr>
      <w:tr w:rsidR="002232AF" w:rsidRPr="00026C66" w14:paraId="69F2D4FF" w14:textId="77777777" w:rsidTr="0013507D">
        <w:tc>
          <w:tcPr>
            <w:tcW w:w="1555" w:type="dxa"/>
            <w:shd w:val="clear" w:color="auto" w:fill="auto"/>
          </w:tcPr>
          <w:p w14:paraId="5484FE97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Storr 2008*</w:t>
            </w:r>
          </w:p>
        </w:tc>
        <w:tc>
          <w:tcPr>
            <w:tcW w:w="992" w:type="dxa"/>
          </w:tcPr>
          <w:p w14:paraId="0D27B95B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742±424</w:t>
            </w:r>
          </w:p>
        </w:tc>
        <w:tc>
          <w:tcPr>
            <w:tcW w:w="709" w:type="dxa"/>
          </w:tcPr>
          <w:p w14:paraId="47FE8B02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3.5, 5.0</w:t>
            </w:r>
          </w:p>
        </w:tc>
        <w:tc>
          <w:tcPr>
            <w:tcW w:w="708" w:type="dxa"/>
          </w:tcPr>
          <w:p w14:paraId="0B27B95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0DFE5B35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71FDCBD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08274F7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17CDEA7F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51A9B78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76F32C2E" w14:textId="43482090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Age&lt;40</w:t>
            </w:r>
            <w:r w:rsidR="0033370C">
              <w:rPr>
                <w:sz w:val="16"/>
                <w:szCs w:val="16"/>
              </w:rPr>
              <w:t>;</w:t>
            </w:r>
            <w:r w:rsidRPr="0066311F">
              <w:rPr>
                <w:sz w:val="16"/>
                <w:szCs w:val="16"/>
              </w:rPr>
              <w:t xml:space="preserve"> ACD&lt;2.5</w:t>
            </w:r>
            <w:r w:rsidR="0033370C">
              <w:rPr>
                <w:sz w:val="16"/>
                <w:szCs w:val="16"/>
              </w:rPr>
              <w:t>;</w:t>
            </w:r>
            <w:r w:rsidRPr="0066311F">
              <w:rPr>
                <w:sz w:val="16"/>
                <w:szCs w:val="16"/>
              </w:rPr>
              <w:t xml:space="preserve"> complicated pc</w:t>
            </w:r>
          </w:p>
        </w:tc>
      </w:tr>
      <w:tr w:rsidR="002232AF" w:rsidRPr="00026C66" w14:paraId="194ED1BA" w14:textId="77777777" w:rsidTr="0013507D">
        <w:tc>
          <w:tcPr>
            <w:tcW w:w="1555" w:type="dxa"/>
            <w:shd w:val="clear" w:color="auto" w:fill="auto"/>
          </w:tcPr>
          <w:p w14:paraId="23E2373F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Pereira 2006**</w:t>
            </w:r>
          </w:p>
        </w:tc>
        <w:tc>
          <w:tcPr>
            <w:tcW w:w="992" w:type="dxa"/>
          </w:tcPr>
          <w:p w14:paraId="386E21FC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560</w:t>
            </w:r>
          </w:p>
        </w:tc>
        <w:tc>
          <w:tcPr>
            <w:tcW w:w="709" w:type="dxa"/>
          </w:tcPr>
          <w:p w14:paraId="741A9FEE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8.7</w:t>
            </w:r>
          </w:p>
        </w:tc>
        <w:tc>
          <w:tcPr>
            <w:tcW w:w="708" w:type="dxa"/>
          </w:tcPr>
          <w:p w14:paraId="3C765011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21EA778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AF7C68A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E886FD4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336EDBB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D4B1758" w14:textId="77777777" w:rsidR="002232AF" w:rsidRPr="0066311F" w:rsidRDefault="002232AF" w:rsidP="0020632D">
            <w:pPr>
              <w:jc w:val="center"/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54CB60D6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Complicated pc</w:t>
            </w:r>
          </w:p>
        </w:tc>
      </w:tr>
      <w:tr w:rsidR="002232AF" w:rsidRPr="00026C66" w14:paraId="6D381FB3" w14:textId="77777777" w:rsidTr="0013507D">
        <w:tc>
          <w:tcPr>
            <w:tcW w:w="1555" w:type="dxa"/>
            <w:shd w:val="clear" w:color="auto" w:fill="auto"/>
          </w:tcPr>
          <w:p w14:paraId="7FD09A31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lastRenderedPageBreak/>
              <w:t>Lundberg 2005*</w:t>
            </w:r>
          </w:p>
        </w:tc>
        <w:tc>
          <w:tcPr>
            <w:tcW w:w="992" w:type="dxa"/>
          </w:tcPr>
          <w:p w14:paraId="00B850E7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2752±681</w:t>
            </w:r>
          </w:p>
        </w:tc>
        <w:tc>
          <w:tcPr>
            <w:tcW w:w="709" w:type="dxa"/>
          </w:tcPr>
          <w:p w14:paraId="3A044E36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</w:rPr>
              <w:t>17.4</w:t>
            </w:r>
          </w:p>
        </w:tc>
        <w:tc>
          <w:tcPr>
            <w:tcW w:w="708" w:type="dxa"/>
          </w:tcPr>
          <w:p w14:paraId="52395279" w14:textId="77777777" w:rsidR="002232AF" w:rsidRPr="0066311F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7C1DBDA0" w14:textId="77777777" w:rsidR="002232AF" w:rsidRPr="0066311F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1C00A2E1" w14:textId="77777777" w:rsidR="002232AF" w:rsidRPr="0066311F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5F756009" w14:textId="77777777" w:rsidR="002232AF" w:rsidRPr="0066311F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4F2325B" w14:textId="77777777" w:rsidR="002232AF" w:rsidRPr="0066311F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4A8294EA" w14:textId="77777777" w:rsidR="002232AF" w:rsidRPr="0066311F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</w:tcPr>
          <w:p w14:paraId="0E97B645" w14:textId="77777777" w:rsidR="002232AF" w:rsidRPr="0066311F" w:rsidRDefault="002232AF" w:rsidP="0020632D">
            <w:pPr>
              <w:rPr>
                <w:sz w:val="16"/>
                <w:szCs w:val="16"/>
              </w:rPr>
            </w:pPr>
            <w:r w:rsidRPr="0066311F">
              <w:rPr>
                <w:sz w:val="16"/>
                <w:szCs w:val="16"/>
                <w:lang w:val="en-US"/>
              </w:rPr>
              <w:t>Senior surgeon cases</w:t>
            </w:r>
          </w:p>
        </w:tc>
      </w:tr>
      <w:tr w:rsidR="002232AF" w:rsidRPr="00026C66" w14:paraId="35975514" w14:textId="77777777" w:rsidTr="0013507D">
        <w:tc>
          <w:tcPr>
            <w:tcW w:w="1555" w:type="dxa"/>
            <w:shd w:val="clear" w:color="auto" w:fill="auto"/>
          </w:tcPr>
          <w:p w14:paraId="1D24FD6E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O’Brien 2004*</w:t>
            </w:r>
          </w:p>
        </w:tc>
        <w:tc>
          <w:tcPr>
            <w:tcW w:w="992" w:type="dxa"/>
          </w:tcPr>
          <w:p w14:paraId="2F1B31EA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1±342</w:t>
            </w:r>
          </w:p>
        </w:tc>
        <w:tc>
          <w:tcPr>
            <w:tcW w:w="709" w:type="dxa"/>
          </w:tcPr>
          <w:p w14:paraId="4156A664" w14:textId="77777777" w:rsidR="002232AF" w:rsidRPr="00026C66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43A0FA3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6" w:type="dxa"/>
          </w:tcPr>
          <w:p w14:paraId="3276BABB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0FE65B99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1354B0E3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3129FB3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</w:tcPr>
          <w:p w14:paraId="6C856872" w14:textId="77777777" w:rsidR="002232AF" w:rsidRPr="00026C66" w:rsidRDefault="002232AF" w:rsidP="0020632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</w:tcPr>
          <w:p w14:paraId="5504D61F" w14:textId="77777777" w:rsidR="002232AF" w:rsidRPr="00026C66" w:rsidRDefault="002232AF" w:rsidP="0020632D">
            <w:pPr>
              <w:rPr>
                <w:sz w:val="16"/>
                <w:szCs w:val="16"/>
                <w:lang w:val="en-US"/>
              </w:rPr>
            </w:pPr>
          </w:p>
        </w:tc>
      </w:tr>
      <w:tr w:rsidR="002232AF" w:rsidRPr="00026C66" w14:paraId="0AFA0B0E" w14:textId="77777777" w:rsidTr="0013507D">
        <w:tc>
          <w:tcPr>
            <w:tcW w:w="1555" w:type="dxa"/>
            <w:shd w:val="clear" w:color="auto" w:fill="auto"/>
          </w:tcPr>
          <w:p w14:paraId="09A7B6BD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Bourne 2004*</w:t>
            </w:r>
          </w:p>
        </w:tc>
        <w:tc>
          <w:tcPr>
            <w:tcW w:w="992" w:type="dxa"/>
          </w:tcPr>
          <w:p w14:paraId="021A154E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0±390</w:t>
            </w:r>
          </w:p>
        </w:tc>
        <w:tc>
          <w:tcPr>
            <w:tcW w:w="709" w:type="dxa"/>
          </w:tcPr>
          <w:p w14:paraId="3DAFFDFE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708" w:type="dxa"/>
          </w:tcPr>
          <w:p w14:paraId="23AFDD02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2CBE572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1D21C983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43C5A5E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A638F55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87E78C9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16EC86BF" w14:textId="087CC513" w:rsidR="002232AF" w:rsidRPr="00026C66" w:rsidRDefault="002232AF" w:rsidP="0020632D">
            <w:pPr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Age&lt;40</w:t>
            </w:r>
            <w:r w:rsidR="0033370C">
              <w:rPr>
                <w:sz w:val="16"/>
                <w:szCs w:val="16"/>
              </w:rPr>
              <w:t>;</w:t>
            </w:r>
            <w:r w:rsidRPr="00026C66">
              <w:rPr>
                <w:sz w:val="16"/>
                <w:szCs w:val="16"/>
              </w:rPr>
              <w:t xml:space="preserve"> AL&gt;26.5 mm</w:t>
            </w:r>
          </w:p>
        </w:tc>
      </w:tr>
      <w:tr w:rsidR="002232AF" w:rsidRPr="00026C66" w14:paraId="11CB4355" w14:textId="77777777" w:rsidTr="0013507D">
        <w:tc>
          <w:tcPr>
            <w:tcW w:w="1555" w:type="dxa"/>
            <w:shd w:val="clear" w:color="auto" w:fill="auto"/>
          </w:tcPr>
          <w:p w14:paraId="3586DE5F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Walkow 2000*</w:t>
            </w:r>
          </w:p>
        </w:tc>
        <w:tc>
          <w:tcPr>
            <w:tcW w:w="992" w:type="dxa"/>
          </w:tcPr>
          <w:p w14:paraId="120DA487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7</w:t>
            </w:r>
          </w:p>
        </w:tc>
        <w:tc>
          <w:tcPr>
            <w:tcW w:w="709" w:type="dxa"/>
          </w:tcPr>
          <w:p w14:paraId="306D837E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</w:t>
            </w:r>
          </w:p>
        </w:tc>
        <w:tc>
          <w:tcPr>
            <w:tcW w:w="708" w:type="dxa"/>
          </w:tcPr>
          <w:p w14:paraId="745A584E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48FA98E1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0C7C2FC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1A900FD2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3BBAFB3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725039A5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0AC0640F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Astigmatism&gt;2.5D</w:t>
            </w:r>
          </w:p>
        </w:tc>
      </w:tr>
      <w:tr w:rsidR="002232AF" w:rsidRPr="00026C66" w14:paraId="5148EA23" w14:textId="77777777" w:rsidTr="0013507D">
        <w:tc>
          <w:tcPr>
            <w:tcW w:w="1555" w:type="dxa"/>
            <w:shd w:val="clear" w:color="auto" w:fill="auto"/>
          </w:tcPr>
          <w:p w14:paraId="3DE2C9FA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Hayashi 1996**</w:t>
            </w:r>
          </w:p>
        </w:tc>
        <w:tc>
          <w:tcPr>
            <w:tcW w:w="992" w:type="dxa"/>
          </w:tcPr>
          <w:p w14:paraId="406B5B34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709" w:type="dxa"/>
          </w:tcPr>
          <w:p w14:paraId="7196BC7E" w14:textId="77777777" w:rsidR="002232AF" w:rsidRPr="00026C66" w:rsidRDefault="002232AF" w:rsidP="0020632D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ECA2F7A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6D8C1EFA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38D5DD9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1561F9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006511F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5" w:type="dxa"/>
          </w:tcPr>
          <w:p w14:paraId="3D6302BB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1A6C8C23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Poor pupillary dilatation</w:t>
            </w:r>
          </w:p>
        </w:tc>
      </w:tr>
      <w:tr w:rsidR="002232AF" w:rsidRPr="00026C66" w14:paraId="7D0BBA5E" w14:textId="77777777" w:rsidTr="0013507D">
        <w:tc>
          <w:tcPr>
            <w:tcW w:w="1555" w:type="dxa"/>
            <w:shd w:val="clear" w:color="auto" w:fill="auto"/>
          </w:tcPr>
          <w:p w14:paraId="754B2F3B" w14:textId="77777777" w:rsidR="002232AF" w:rsidRPr="00535FCC" w:rsidRDefault="002232AF" w:rsidP="0020632D">
            <w:pPr>
              <w:rPr>
                <w:sz w:val="16"/>
                <w:szCs w:val="16"/>
              </w:rPr>
            </w:pPr>
            <w:r w:rsidRPr="00535FCC">
              <w:rPr>
                <w:sz w:val="16"/>
                <w:szCs w:val="16"/>
              </w:rPr>
              <w:t>Dick 1996*</w:t>
            </w:r>
          </w:p>
        </w:tc>
        <w:tc>
          <w:tcPr>
            <w:tcW w:w="992" w:type="dxa"/>
          </w:tcPr>
          <w:p w14:paraId="605FE790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2±261</w:t>
            </w:r>
          </w:p>
        </w:tc>
        <w:tc>
          <w:tcPr>
            <w:tcW w:w="709" w:type="dxa"/>
          </w:tcPr>
          <w:p w14:paraId="5A436656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</w:t>
            </w:r>
          </w:p>
        </w:tc>
        <w:tc>
          <w:tcPr>
            <w:tcW w:w="708" w:type="dxa"/>
          </w:tcPr>
          <w:p w14:paraId="66B9E814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05092441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4AC0950C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922D97B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8FE21A5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385D883D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5" w:type="dxa"/>
          </w:tcPr>
          <w:p w14:paraId="77406911" w14:textId="77777777" w:rsidR="002232AF" w:rsidRPr="00026C66" w:rsidRDefault="002232AF" w:rsidP="0020632D">
            <w:pPr>
              <w:rPr>
                <w:sz w:val="16"/>
                <w:szCs w:val="16"/>
              </w:rPr>
            </w:pPr>
          </w:p>
        </w:tc>
      </w:tr>
      <w:tr w:rsidR="002232AF" w:rsidRPr="00026C66" w14:paraId="039CDCEE" w14:textId="77777777" w:rsidTr="0013507D">
        <w:tc>
          <w:tcPr>
            <w:tcW w:w="1555" w:type="dxa"/>
            <w:shd w:val="clear" w:color="auto" w:fill="auto"/>
          </w:tcPr>
          <w:p w14:paraId="45F99877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Zetterstrom 1995*</w:t>
            </w:r>
          </w:p>
        </w:tc>
        <w:tc>
          <w:tcPr>
            <w:tcW w:w="992" w:type="dxa"/>
          </w:tcPr>
          <w:p w14:paraId="135AF1DD" w14:textId="77777777" w:rsidR="002232AF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6±601</w:t>
            </w:r>
          </w:p>
        </w:tc>
        <w:tc>
          <w:tcPr>
            <w:tcW w:w="709" w:type="dxa"/>
          </w:tcPr>
          <w:p w14:paraId="22FD5C97" w14:textId="77777777" w:rsidR="002232AF" w:rsidRPr="00026C66" w:rsidRDefault="002232AF" w:rsidP="0020632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708" w:type="dxa"/>
          </w:tcPr>
          <w:p w14:paraId="6CD5D442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426" w:type="dxa"/>
          </w:tcPr>
          <w:p w14:paraId="623CEC26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563C5787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63F6BB32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B784F40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</w:tcPr>
          <w:p w14:paraId="2184F4D0" w14:textId="77777777" w:rsidR="002232AF" w:rsidRPr="00026C66" w:rsidRDefault="002232AF" w:rsidP="0020632D">
            <w:pPr>
              <w:jc w:val="center"/>
              <w:rPr>
                <w:sz w:val="16"/>
                <w:szCs w:val="16"/>
              </w:rPr>
            </w:pPr>
            <w:r w:rsidRPr="00026C66">
              <w:rPr>
                <w:sz w:val="16"/>
                <w:szCs w:val="16"/>
              </w:rPr>
              <w:t>X</w:t>
            </w:r>
          </w:p>
        </w:tc>
        <w:tc>
          <w:tcPr>
            <w:tcW w:w="7655" w:type="dxa"/>
          </w:tcPr>
          <w:p w14:paraId="04B089A3" w14:textId="77777777" w:rsidR="002232AF" w:rsidRPr="00026C66" w:rsidRDefault="002232AF" w:rsidP="0020632D">
            <w:pPr>
              <w:rPr>
                <w:sz w:val="16"/>
                <w:szCs w:val="16"/>
              </w:rPr>
            </w:pPr>
          </w:p>
        </w:tc>
      </w:tr>
    </w:tbl>
    <w:p w14:paraId="33D4381B" w14:textId="332A8FD6" w:rsidR="002232AF" w:rsidRPr="0063764D" w:rsidRDefault="002232AF" w:rsidP="002232AF">
      <w:r w:rsidRPr="0063764D">
        <w:t>*Used one eye/patient for analyses</w:t>
      </w:r>
      <w:r w:rsidR="00FB03DC">
        <w:t>.</w:t>
      </w:r>
    </w:p>
    <w:p w14:paraId="6F792CA3" w14:textId="26CB73D0" w:rsidR="002232AF" w:rsidRDefault="002232AF" w:rsidP="002232AF">
      <w:r w:rsidRPr="0063764D">
        <w:t>**Sometimes used bilateral eyes for analyses</w:t>
      </w:r>
      <w:r w:rsidR="00FB03DC">
        <w:t>.</w:t>
      </w:r>
    </w:p>
    <w:p w14:paraId="6626BF70" w14:textId="77777777" w:rsidR="001556A7" w:rsidRDefault="001556A7" w:rsidP="002232AF"/>
    <w:p w14:paraId="0257F8C2" w14:textId="6332ACD8" w:rsidR="0033370C" w:rsidRPr="0063764D" w:rsidRDefault="0033370C" w:rsidP="002232AF">
      <w:r>
        <w:t>ACD, anterior chamber depth; AL, axial length;  DM, diabetes mellitus; ECD, endothelial cell density; ECL, endothelial cell loss; IOP, intraocular pressure; mo, month; NSAID, non-sterioidal anti-inflammatory drug; pc, phacoemulsification;</w:t>
      </w:r>
      <w:r w:rsidR="00D95924">
        <w:t xml:space="preserve"> VA, visual acuity; X, exclusion criteria reported.</w:t>
      </w:r>
    </w:p>
    <w:p w14:paraId="6D6C7AD9" w14:textId="77777777" w:rsidR="00585AE4" w:rsidRPr="002232AF" w:rsidRDefault="00585AE4"/>
    <w:sectPr w:rsidR="00585AE4" w:rsidRPr="002232AF" w:rsidSect="0013507D">
      <w:footerReference w:type="default" r:id="rId8"/>
      <w:pgSz w:w="16838" w:h="11906" w:orient="landscape"/>
      <w:pgMar w:top="1418" w:right="1418" w:bottom="1418" w:left="1418" w:header="0" w:footer="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5638B" w14:textId="77777777" w:rsidR="00D40D34" w:rsidRDefault="00D40D34">
      <w:r>
        <w:separator/>
      </w:r>
    </w:p>
  </w:endnote>
  <w:endnote w:type="continuationSeparator" w:id="0">
    <w:p w14:paraId="3865FCE1" w14:textId="77777777" w:rsidR="00D40D34" w:rsidRDefault="00D4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67979"/>
      <w:docPartObj>
        <w:docPartGallery w:val="Page Numbers (Bottom of Page)"/>
        <w:docPartUnique/>
      </w:docPartObj>
    </w:sdtPr>
    <w:sdtEndPr/>
    <w:sdtContent>
      <w:p w14:paraId="405F7500" w14:textId="77777777" w:rsidR="007007FC" w:rsidRDefault="004853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05ED">
          <w:rPr>
            <w:noProof/>
            <w:lang w:val="fr-FR"/>
          </w:rPr>
          <w:t>2</w:t>
        </w:r>
        <w:r>
          <w:fldChar w:fldCharType="end"/>
        </w:r>
      </w:p>
    </w:sdtContent>
  </w:sdt>
  <w:p w14:paraId="2918646E" w14:textId="77777777" w:rsidR="007007FC" w:rsidRDefault="007007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F8584" w14:textId="77777777" w:rsidR="00D40D34" w:rsidRDefault="00D40D34">
      <w:r>
        <w:separator/>
      </w:r>
    </w:p>
  </w:footnote>
  <w:footnote w:type="continuationSeparator" w:id="0">
    <w:p w14:paraId="7EB60640" w14:textId="77777777" w:rsidR="00D40D34" w:rsidRDefault="00D40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17716"/>
    <w:multiLevelType w:val="hybridMultilevel"/>
    <w:tmpl w:val="0EDA28C4"/>
    <w:lvl w:ilvl="0" w:tplc="4636DE7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B2FFA"/>
    <w:multiLevelType w:val="hybridMultilevel"/>
    <w:tmpl w:val="92987B48"/>
    <w:lvl w:ilvl="0" w:tplc="74321EF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0651428">
    <w:abstractNumId w:val="1"/>
  </w:num>
  <w:num w:numId="2" w16cid:durableId="643504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D0"/>
    <w:rsid w:val="0001324A"/>
    <w:rsid w:val="00026A90"/>
    <w:rsid w:val="00053B7F"/>
    <w:rsid w:val="000602A4"/>
    <w:rsid w:val="00061A6D"/>
    <w:rsid w:val="000659BE"/>
    <w:rsid w:val="000737B3"/>
    <w:rsid w:val="0009260E"/>
    <w:rsid w:val="000B1A1F"/>
    <w:rsid w:val="000D604D"/>
    <w:rsid w:val="00130986"/>
    <w:rsid w:val="0013507D"/>
    <w:rsid w:val="001377FA"/>
    <w:rsid w:val="00151FD0"/>
    <w:rsid w:val="001556A7"/>
    <w:rsid w:val="00165032"/>
    <w:rsid w:val="001705E6"/>
    <w:rsid w:val="001728BD"/>
    <w:rsid w:val="00176FC3"/>
    <w:rsid w:val="00196B30"/>
    <w:rsid w:val="001A4399"/>
    <w:rsid w:val="001E05C3"/>
    <w:rsid w:val="001E73E4"/>
    <w:rsid w:val="0020316E"/>
    <w:rsid w:val="00210536"/>
    <w:rsid w:val="002232AF"/>
    <w:rsid w:val="002407E7"/>
    <w:rsid w:val="00242239"/>
    <w:rsid w:val="002521CA"/>
    <w:rsid w:val="002642C6"/>
    <w:rsid w:val="00295E65"/>
    <w:rsid w:val="002B4E91"/>
    <w:rsid w:val="002D0915"/>
    <w:rsid w:val="002E1D4C"/>
    <w:rsid w:val="002F546B"/>
    <w:rsid w:val="00317DA6"/>
    <w:rsid w:val="00320D76"/>
    <w:rsid w:val="003272DA"/>
    <w:rsid w:val="003326C3"/>
    <w:rsid w:val="0033370C"/>
    <w:rsid w:val="00366823"/>
    <w:rsid w:val="00371AB0"/>
    <w:rsid w:val="003802BC"/>
    <w:rsid w:val="00381710"/>
    <w:rsid w:val="003922DA"/>
    <w:rsid w:val="003A5DD8"/>
    <w:rsid w:val="003B30C6"/>
    <w:rsid w:val="003F6955"/>
    <w:rsid w:val="003F69DF"/>
    <w:rsid w:val="00404610"/>
    <w:rsid w:val="00414DAA"/>
    <w:rsid w:val="00416AE8"/>
    <w:rsid w:val="0042163D"/>
    <w:rsid w:val="0044781D"/>
    <w:rsid w:val="004728E6"/>
    <w:rsid w:val="0048534B"/>
    <w:rsid w:val="004D3C0B"/>
    <w:rsid w:val="004D775F"/>
    <w:rsid w:val="004E1BC5"/>
    <w:rsid w:val="004F6FCB"/>
    <w:rsid w:val="00515AF2"/>
    <w:rsid w:val="00531050"/>
    <w:rsid w:val="00543E15"/>
    <w:rsid w:val="00552B0D"/>
    <w:rsid w:val="005603E0"/>
    <w:rsid w:val="00560ACF"/>
    <w:rsid w:val="00564ED6"/>
    <w:rsid w:val="00570943"/>
    <w:rsid w:val="0057266D"/>
    <w:rsid w:val="00585AE4"/>
    <w:rsid w:val="005B5758"/>
    <w:rsid w:val="005D29F9"/>
    <w:rsid w:val="005F033E"/>
    <w:rsid w:val="00607A91"/>
    <w:rsid w:val="0061249A"/>
    <w:rsid w:val="00630926"/>
    <w:rsid w:val="00675175"/>
    <w:rsid w:val="006B3920"/>
    <w:rsid w:val="006B4E45"/>
    <w:rsid w:val="006D4DC6"/>
    <w:rsid w:val="006E4996"/>
    <w:rsid w:val="006E77AD"/>
    <w:rsid w:val="007007FC"/>
    <w:rsid w:val="007218B1"/>
    <w:rsid w:val="00721C23"/>
    <w:rsid w:val="00741968"/>
    <w:rsid w:val="0074466D"/>
    <w:rsid w:val="007778F6"/>
    <w:rsid w:val="00784DC1"/>
    <w:rsid w:val="007928B6"/>
    <w:rsid w:val="007A2F17"/>
    <w:rsid w:val="007A6B02"/>
    <w:rsid w:val="007B7781"/>
    <w:rsid w:val="007C75D8"/>
    <w:rsid w:val="00810596"/>
    <w:rsid w:val="008148A4"/>
    <w:rsid w:val="008345CF"/>
    <w:rsid w:val="008406A0"/>
    <w:rsid w:val="008545F4"/>
    <w:rsid w:val="00883550"/>
    <w:rsid w:val="00892721"/>
    <w:rsid w:val="008B0DC8"/>
    <w:rsid w:val="008C4411"/>
    <w:rsid w:val="008E6320"/>
    <w:rsid w:val="00907B90"/>
    <w:rsid w:val="00931276"/>
    <w:rsid w:val="009320C6"/>
    <w:rsid w:val="00964DA0"/>
    <w:rsid w:val="00966657"/>
    <w:rsid w:val="009718CC"/>
    <w:rsid w:val="0098643D"/>
    <w:rsid w:val="00993C07"/>
    <w:rsid w:val="0099753A"/>
    <w:rsid w:val="009A136D"/>
    <w:rsid w:val="009D5D91"/>
    <w:rsid w:val="009F7539"/>
    <w:rsid w:val="00A07FC1"/>
    <w:rsid w:val="00A14405"/>
    <w:rsid w:val="00A67F7A"/>
    <w:rsid w:val="00A81A58"/>
    <w:rsid w:val="00A8696F"/>
    <w:rsid w:val="00A873B5"/>
    <w:rsid w:val="00A943C0"/>
    <w:rsid w:val="00AC39F8"/>
    <w:rsid w:val="00AC4DDC"/>
    <w:rsid w:val="00AE3791"/>
    <w:rsid w:val="00AF627E"/>
    <w:rsid w:val="00B25489"/>
    <w:rsid w:val="00B60278"/>
    <w:rsid w:val="00B6592C"/>
    <w:rsid w:val="00B81E34"/>
    <w:rsid w:val="00B922D4"/>
    <w:rsid w:val="00B94BD0"/>
    <w:rsid w:val="00BA2202"/>
    <w:rsid w:val="00BB0247"/>
    <w:rsid w:val="00BB3D90"/>
    <w:rsid w:val="00BC3AA7"/>
    <w:rsid w:val="00BC5CEE"/>
    <w:rsid w:val="00BD2E30"/>
    <w:rsid w:val="00C212EE"/>
    <w:rsid w:val="00C31AAC"/>
    <w:rsid w:val="00C50D4C"/>
    <w:rsid w:val="00C640C1"/>
    <w:rsid w:val="00C727FC"/>
    <w:rsid w:val="00C72A58"/>
    <w:rsid w:val="00CA00BF"/>
    <w:rsid w:val="00CD39AA"/>
    <w:rsid w:val="00CE35BA"/>
    <w:rsid w:val="00CE524A"/>
    <w:rsid w:val="00CE7D4F"/>
    <w:rsid w:val="00CF3A9E"/>
    <w:rsid w:val="00D02BA8"/>
    <w:rsid w:val="00D02E6F"/>
    <w:rsid w:val="00D13CE9"/>
    <w:rsid w:val="00D40D34"/>
    <w:rsid w:val="00D55DA0"/>
    <w:rsid w:val="00D62FA7"/>
    <w:rsid w:val="00D744BE"/>
    <w:rsid w:val="00D95924"/>
    <w:rsid w:val="00DD67F3"/>
    <w:rsid w:val="00E501FE"/>
    <w:rsid w:val="00E5334E"/>
    <w:rsid w:val="00E573C8"/>
    <w:rsid w:val="00E6530F"/>
    <w:rsid w:val="00E720D2"/>
    <w:rsid w:val="00E84157"/>
    <w:rsid w:val="00E9797C"/>
    <w:rsid w:val="00E97EBC"/>
    <w:rsid w:val="00ED3183"/>
    <w:rsid w:val="00ED49EB"/>
    <w:rsid w:val="00EF5382"/>
    <w:rsid w:val="00F120BA"/>
    <w:rsid w:val="00F51B54"/>
    <w:rsid w:val="00F623D3"/>
    <w:rsid w:val="00F74765"/>
    <w:rsid w:val="00F94D16"/>
    <w:rsid w:val="00FA12AC"/>
    <w:rsid w:val="00FB03DC"/>
    <w:rsid w:val="00FC2731"/>
    <w:rsid w:val="00FC3561"/>
    <w:rsid w:val="00FC504D"/>
    <w:rsid w:val="00FD0E80"/>
    <w:rsid w:val="00FD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604D7"/>
  <w15:chartTrackingRefBased/>
  <w15:docId w15:val="{E6789F80-6D6E-4C89-BA76-71B9DE57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9F8"/>
    <w:pPr>
      <w:keepNext/>
      <w:keepLines/>
      <w:spacing w:before="24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line="480" w:lineRule="auto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F8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character" w:customStyle="1" w:styleId="BibliographyCar">
    <w:name w:val="Bibliography Car"/>
    <w:basedOn w:val="DefaultParagraphFont"/>
    <w:link w:val="Bibliographie1"/>
    <w:qFormat/>
    <w:rsid w:val="00151FD0"/>
    <w:rPr>
      <w:rFonts w:eastAsiaTheme="minorEastAsia"/>
      <w:lang w:eastAsia="fr-FR"/>
    </w:rPr>
  </w:style>
  <w:style w:type="paragraph" w:customStyle="1" w:styleId="Bibliographie1">
    <w:name w:val="Bibliographie1"/>
    <w:basedOn w:val="Normal"/>
    <w:link w:val="BibliographyCar"/>
    <w:qFormat/>
    <w:rsid w:val="00151FD0"/>
    <w:pPr>
      <w:tabs>
        <w:tab w:val="left" w:pos="380"/>
      </w:tabs>
      <w:spacing w:after="240"/>
      <w:ind w:left="384" w:hanging="384"/>
    </w:pPr>
    <w:rPr>
      <w:rFonts w:asciiTheme="minorHAnsi" w:eastAsiaTheme="minorEastAsia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51FD0"/>
  </w:style>
  <w:style w:type="paragraph" w:styleId="Header">
    <w:name w:val="header"/>
    <w:basedOn w:val="Normal"/>
    <w:link w:val="HeaderChar"/>
    <w:uiPriority w:val="99"/>
    <w:unhideWhenUsed/>
    <w:rsid w:val="00151FD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1FD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51FD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FD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151FD0"/>
    <w:pPr>
      <w:tabs>
        <w:tab w:val="left" w:pos="504"/>
      </w:tabs>
      <w:spacing w:after="240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51FD0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1FD0"/>
    <w:rPr>
      <w:rFonts w:ascii="Consolas" w:eastAsia="Times New Roman" w:hAnsi="Consolas" w:cs="Consolas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151FD0"/>
    <w:rPr>
      <w:color w:val="0563C1" w:themeColor="hyperlink"/>
      <w:u w:val="single"/>
    </w:rPr>
  </w:style>
  <w:style w:type="character" w:customStyle="1" w:styleId="lrzxr">
    <w:name w:val="lrzxr"/>
    <w:basedOn w:val="DefaultParagraphFont"/>
    <w:rsid w:val="00151FD0"/>
  </w:style>
  <w:style w:type="table" w:customStyle="1" w:styleId="TableGrid">
    <w:name w:val="TableGrid"/>
    <w:rsid w:val="00151FD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1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FD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FD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1FD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51FD0"/>
    <w:pPr>
      <w:ind w:left="720"/>
      <w:contextualSpacing/>
    </w:pPr>
  </w:style>
  <w:style w:type="paragraph" w:styleId="Revision">
    <w:name w:val="Revision"/>
    <w:hidden/>
    <w:uiPriority w:val="99"/>
    <w:semiHidden/>
    <w:rsid w:val="00151F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0">
    <w:name w:val="Table Grid"/>
    <w:basedOn w:val="TableNormal"/>
    <w:uiPriority w:val="39"/>
    <w:rsid w:val="00151FD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scope">
    <w:name w:val="ng-scope"/>
    <w:basedOn w:val="Normal"/>
    <w:rsid w:val="00151FD0"/>
    <w:pPr>
      <w:spacing w:before="100" w:beforeAutospacing="1" w:after="100" w:afterAutospacing="1"/>
    </w:pPr>
    <w:rPr>
      <w:lang w:eastAsia="en-US"/>
    </w:rPr>
  </w:style>
  <w:style w:type="character" w:styleId="Emphasis">
    <w:name w:val="Emphasis"/>
    <w:basedOn w:val="DefaultParagraphFont"/>
    <w:uiPriority w:val="20"/>
    <w:qFormat/>
    <w:rsid w:val="00151FD0"/>
    <w:rPr>
      <w:i/>
      <w:iCs/>
    </w:rPr>
  </w:style>
  <w:style w:type="paragraph" w:customStyle="1" w:styleId="-body-text">
    <w:name w:val="_-body-text"/>
    <w:basedOn w:val="Normal"/>
    <w:rsid w:val="00151FD0"/>
    <w:pPr>
      <w:spacing w:before="100" w:beforeAutospacing="1" w:after="100" w:afterAutospacing="1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1F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FD0"/>
    <w:rPr>
      <w:rFonts w:ascii="Tahoma" w:eastAsia="Times New Roman" w:hAnsi="Tahoma" w:cs="Tahoma"/>
      <w:sz w:val="16"/>
      <w:szCs w:val="16"/>
      <w:lang w:eastAsia="fr-FR"/>
    </w:rPr>
  </w:style>
  <w:style w:type="table" w:styleId="ListTable6Colorful">
    <w:name w:val="List Table 6 Colorful"/>
    <w:basedOn w:val="TableNormal"/>
    <w:uiPriority w:val="51"/>
    <w:rsid w:val="00151FD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ef">
    <w:name w:val="ref"/>
    <w:basedOn w:val="DefaultParagraphFont"/>
    <w:rsid w:val="008C4411"/>
  </w:style>
  <w:style w:type="character" w:styleId="Strong">
    <w:name w:val="Strong"/>
    <w:basedOn w:val="DefaultParagraphFont"/>
    <w:uiPriority w:val="22"/>
    <w:qFormat/>
    <w:rsid w:val="008C4411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8C44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E134D-6AC6-41C2-93F0-7F24CCAB90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Zevering</dc:creator>
  <cp:keywords/>
  <dc:description/>
  <cp:lastModifiedBy>Yinka Zevering</cp:lastModifiedBy>
  <cp:revision>2</cp:revision>
  <cp:lastPrinted>2022-11-03T13:51:00Z</cp:lastPrinted>
  <dcterms:created xsi:type="dcterms:W3CDTF">2023-11-09T15:10:00Z</dcterms:created>
  <dcterms:modified xsi:type="dcterms:W3CDTF">2023-11-09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materialia</vt:lpwstr>
  </property>
  <property fmtid="{D5CDD505-2E9C-101B-9397-08002B2CF9AE}" pid="3" name="Mendeley Recent Style Name 0_1">
    <vt:lpwstr>Acta Materialia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c-ophthalmology</vt:lpwstr>
  </property>
  <property fmtid="{D5CDD505-2E9C-101B-9397-08002B2CF9AE}" pid="9" name="Mendeley Recent Style Name 3_1">
    <vt:lpwstr>BMC Ophthalmology</vt:lpwstr>
  </property>
  <property fmtid="{D5CDD505-2E9C-101B-9397-08002B2CF9AE}" pid="10" name="Mendeley Recent Style Id 4_1">
    <vt:lpwstr>http://www.zotero.org/styles/clinical-journal-of-gastroenterology</vt:lpwstr>
  </property>
  <property fmtid="{D5CDD505-2E9C-101B-9397-08002B2CF9AE}" pid="11" name="Mendeley Recent Style Name 4_1">
    <vt:lpwstr>Clinical Journal of Gastroenterology</vt:lpwstr>
  </property>
  <property fmtid="{D5CDD505-2E9C-101B-9397-08002B2CF9AE}" pid="12" name="Mendeley Recent Style Id 5_1">
    <vt:lpwstr>http://www.zotero.org/styles/cornea</vt:lpwstr>
  </property>
  <property fmtid="{D5CDD505-2E9C-101B-9397-08002B2CF9AE}" pid="13" name="Mendeley Recent Style Name 5_1">
    <vt:lpwstr>Cornea</vt:lpwstr>
  </property>
  <property fmtid="{D5CDD505-2E9C-101B-9397-08002B2CF9AE}" pid="14" name="Mendeley Recent Style Id 6_1">
    <vt:lpwstr>http://www.zotero.org/styles/investigative-ophthalmology-and-visual-science</vt:lpwstr>
  </property>
  <property fmtid="{D5CDD505-2E9C-101B-9397-08002B2CF9AE}" pid="15" name="Mendeley Recent Style Name 6_1">
    <vt:lpwstr>Investigative Ophthalmology &amp; Visual Scienc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ephrology-dialysis-transplantation</vt:lpwstr>
  </property>
  <property fmtid="{D5CDD505-2E9C-101B-9397-08002B2CF9AE}" pid="19" name="Mendeley Recent Style Name 8_1">
    <vt:lpwstr>Nephrology Dialysis Transplanta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03ff11-d9bd-339a-bdb9-8bc98006ec91</vt:lpwstr>
  </property>
  <property fmtid="{D5CDD505-2E9C-101B-9397-08002B2CF9AE}" pid="24" name="Mendeley Citation Style_1">
    <vt:lpwstr>http://www.zotero.org/styles/cornea</vt:lpwstr>
  </property>
</Properties>
</file>